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BC8" w:rsidRPr="00DB1764" w:rsidRDefault="00F55BC8" w:rsidP="009D7635">
      <w:pPr>
        <w:jc w:val="both"/>
        <w:rPr>
          <w:rFonts w:ascii="Palatino Linotype" w:hAnsi="Palatino Linotype" w:cstheme="minorHAnsi"/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DB1764">
        <w:rPr>
          <w:rFonts w:ascii="Palatino Linotype" w:hAnsi="Palatino Linotype" w:cstheme="minorHAnsi"/>
          <w:b/>
          <w:color w:val="000000" w:themeColor="text1"/>
          <w:sz w:val="20"/>
          <w:szCs w:val="20"/>
          <w:lang w:val="en-US"/>
        </w:rPr>
        <w:t>Table 1</w:t>
      </w:r>
      <w:r w:rsidRPr="00DB1764">
        <w:rPr>
          <w:rFonts w:ascii="Palatino Linotype" w:hAnsi="Palatino Linotype" w:cstheme="minorHAnsi"/>
          <w:color w:val="000000" w:themeColor="text1"/>
          <w:sz w:val="20"/>
          <w:szCs w:val="20"/>
          <w:lang w:val="en-US"/>
        </w:rPr>
        <w:t xml:space="preserve">: </w:t>
      </w:r>
      <w:r w:rsidRPr="00DB1764">
        <w:rPr>
          <w:rFonts w:ascii="Palatino Linotype" w:hAnsi="Palatino Linotype" w:cstheme="minorHAnsi"/>
          <w:b/>
          <w:color w:val="000000" w:themeColor="text1"/>
          <w:sz w:val="20"/>
          <w:szCs w:val="20"/>
          <w:lang w:val="en-US"/>
        </w:rPr>
        <w:t>Extensive analysis of CFC assays in patients in molecular recurrence following Imatinib discontinuation.</w:t>
      </w:r>
    </w:p>
    <w:p w:rsidR="00F55BC8" w:rsidRPr="00DB1764" w:rsidRDefault="00F55BC8" w:rsidP="009D7635">
      <w:pPr>
        <w:rPr>
          <w:rFonts w:ascii="Palatino Linotype" w:hAnsi="Palatino Linotype" w:cstheme="minorHAnsi"/>
          <w:color w:val="000000" w:themeColor="text1"/>
          <w:sz w:val="4"/>
          <w:szCs w:val="20"/>
          <w:lang w:val="en-US"/>
        </w:rPr>
      </w:pPr>
    </w:p>
    <w:p w:rsidR="00F55BC8" w:rsidRPr="00DB1764" w:rsidRDefault="00F55BC8" w:rsidP="00DB1764">
      <w:pPr>
        <w:jc w:val="both"/>
        <w:rPr>
          <w:rFonts w:ascii="Palatino Linotype" w:hAnsi="Palatino Linotype" w:cstheme="minorHAnsi"/>
          <w:color w:val="000000" w:themeColor="text1"/>
          <w:sz w:val="20"/>
          <w:szCs w:val="20"/>
          <w:lang w:val="en-US"/>
        </w:rPr>
      </w:pPr>
      <w:r w:rsidRPr="00DB1764">
        <w:rPr>
          <w:rFonts w:ascii="Palatino Linotype" w:hAnsi="Palatino Linotype" w:cstheme="minorHAnsi"/>
          <w:color w:val="000000" w:themeColor="text1"/>
          <w:sz w:val="20"/>
          <w:szCs w:val="20"/>
          <w:lang w:val="en-US"/>
        </w:rPr>
        <w:t>TKI, tyrosine kinase inhibitor; DMR, deep molecular response; BMC, bone marrow mononuclear cell; CFC, colony-forming cell; PBMC, peripheral blood mononuclear cell; ND, not done; NA, not applicable.</w:t>
      </w:r>
      <w:r w:rsidR="006B4BDD" w:rsidRPr="00DB1764">
        <w:rPr>
          <w:rFonts w:ascii="Palatino Linotype" w:hAnsi="Palatino Linotype" w:cstheme="minorHAnsi"/>
          <w:color w:val="000000" w:themeColor="text1"/>
          <w:sz w:val="20"/>
          <w:szCs w:val="20"/>
          <w:lang w:val="en-US"/>
        </w:rPr>
        <w:t xml:space="preserve"> * T</w:t>
      </w:r>
      <w:r w:rsidR="00255D4D" w:rsidRPr="00DB1764">
        <w:rPr>
          <w:rFonts w:ascii="Palatino Linotype" w:hAnsi="Palatino Linotype" w:cstheme="minorHAnsi"/>
          <w:color w:val="000000" w:themeColor="text1"/>
          <w:sz w:val="20"/>
          <w:szCs w:val="20"/>
          <w:lang w:val="en-US"/>
        </w:rPr>
        <w:t xml:space="preserve">he range was estimated </w:t>
      </w:r>
      <w:r w:rsidR="006B4BDD" w:rsidRPr="00DB1764">
        <w:rPr>
          <w:rFonts w:ascii="Palatino Linotype" w:hAnsi="Palatino Linotype" w:cstheme="minorHAnsi"/>
          <w:color w:val="000000" w:themeColor="text1"/>
          <w:sz w:val="20"/>
          <w:szCs w:val="20"/>
          <w:lang w:val="en-US"/>
        </w:rPr>
        <w:t xml:space="preserve">using the estimated number of CFCs per ml of peripheral blood and the number of </w:t>
      </w:r>
      <w:r w:rsidR="006B4BDD" w:rsidRPr="00DB1764">
        <w:rPr>
          <w:rFonts w:ascii="Palatino Linotype" w:hAnsi="Palatino Linotype" w:cstheme="minorHAnsi"/>
          <w:i/>
          <w:color w:val="000000" w:themeColor="text1"/>
          <w:sz w:val="20"/>
          <w:szCs w:val="20"/>
          <w:lang w:val="en-US"/>
        </w:rPr>
        <w:t>BCR-ABL1</w:t>
      </w:r>
      <w:r w:rsidR="006B4BDD" w:rsidRPr="00DB1764">
        <w:rPr>
          <w:rFonts w:ascii="Palatino Linotype" w:hAnsi="Palatino Linotype" w:cstheme="minorHAnsi"/>
          <w:color w:val="000000" w:themeColor="text1"/>
          <w:sz w:val="20"/>
          <w:szCs w:val="20"/>
          <w:lang w:val="en-US"/>
        </w:rPr>
        <w:t>-expressing CFCs analyzed individually or in pools.</w:t>
      </w:r>
    </w:p>
    <w:p w:rsidR="00F770D8" w:rsidRPr="00D13BC5" w:rsidRDefault="00F770D8" w:rsidP="00F55BC8">
      <w:pPr>
        <w:rPr>
          <w:color w:val="000000" w:themeColor="text1"/>
          <w:lang w:val="en-US"/>
        </w:rPr>
      </w:pPr>
    </w:p>
    <w:tbl>
      <w:tblPr>
        <w:tblStyle w:val="Grille"/>
        <w:tblW w:w="10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2377"/>
        <w:gridCol w:w="236"/>
        <w:gridCol w:w="1700"/>
        <w:gridCol w:w="1700"/>
        <w:gridCol w:w="1700"/>
        <w:gridCol w:w="236"/>
        <w:gridCol w:w="1700"/>
        <w:gridCol w:w="36"/>
      </w:tblGrid>
      <w:tr w:rsidR="00D13BC5" w:rsidRPr="00D13BC5" w:rsidTr="00DB1764">
        <w:trPr>
          <w:gridAfter w:val="1"/>
          <w:wAfter w:w="36" w:type="dxa"/>
          <w:cantSplit/>
          <w:trHeight w:val="283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1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2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F55BC8" w:rsidRPr="00D13BC5" w:rsidRDefault="00F55BC8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4</w:t>
            </w:r>
          </w:p>
        </w:tc>
      </w:tr>
      <w:tr w:rsidR="00A0461C" w:rsidRPr="00D13BC5" w:rsidTr="00A0461C">
        <w:trPr>
          <w:gridAfter w:val="1"/>
          <w:wAfter w:w="36" w:type="dxa"/>
          <w:cantSplit/>
          <w:trHeight w:val="340"/>
        </w:trPr>
        <w:tc>
          <w:tcPr>
            <w:tcW w:w="68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0461C" w:rsidRPr="00D13BC5" w:rsidRDefault="00A0461C" w:rsidP="00EA05B7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atients characteristics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Age /sex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7 / M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6 / F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7 / M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3 / M</w:t>
            </w:r>
          </w:p>
        </w:tc>
      </w:tr>
      <w:tr w:rsidR="00A0461C" w:rsidRPr="00D13BC5" w:rsidTr="00F55740">
        <w:trPr>
          <w:cantSplit/>
          <w:trHeight w:val="567"/>
        </w:trPr>
        <w:tc>
          <w:tcPr>
            <w:tcW w:w="680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A0461C" w:rsidRPr="00D13BC5" w:rsidRDefault="00A0461C" w:rsidP="00EA05B7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vMerge w:val="restart"/>
            <w:tcBorders>
              <w:left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TKI therapy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lef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matinib</w:t>
            </w:r>
          </w:p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0 mg/day</w:t>
            </w:r>
          </w:p>
        </w:tc>
        <w:tc>
          <w:tcPr>
            <w:tcW w:w="1700" w:type="dxa"/>
            <w:vMerge w:val="restart"/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matinib</w:t>
            </w:r>
          </w:p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0 mg/day</w:t>
            </w:r>
          </w:p>
        </w:tc>
        <w:tc>
          <w:tcPr>
            <w:tcW w:w="1700" w:type="dxa"/>
            <w:vMerge w:val="restart"/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matinib</w:t>
            </w:r>
          </w:p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0 mg/day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2"/>
            <w:tcBorders>
              <w:lef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matinib</w:t>
            </w:r>
          </w:p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0 mg/day</w:t>
            </w:r>
          </w:p>
        </w:tc>
      </w:tr>
      <w:tr w:rsidR="00A0461C" w:rsidRPr="00D13BC5" w:rsidTr="00A0461C">
        <w:trPr>
          <w:trHeight w:val="567"/>
        </w:trPr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ilotinib</w:t>
            </w:r>
          </w:p>
          <w:p w:rsidR="00A0461C" w:rsidRPr="00D13BC5" w:rsidRDefault="00A0461C" w:rsidP="00EA05B7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0 mg x 2/day</w:t>
            </w:r>
          </w:p>
        </w:tc>
      </w:tr>
      <w:tr w:rsidR="00AE0CA4" w:rsidRPr="00AE0CA4" w:rsidTr="00DB1764">
        <w:trPr>
          <w:gridAfter w:val="1"/>
          <w:wAfter w:w="36" w:type="dxa"/>
          <w:trHeight w:val="283"/>
        </w:trPr>
        <w:tc>
          <w:tcPr>
            <w:tcW w:w="3057" w:type="dxa"/>
            <w:gridSpan w:val="2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MR</w:t>
            </w:r>
            <w:r w:rsidR="00156F80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achievement 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(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&gt;MR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4.5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36" w:type="dxa"/>
            <w:gridSpan w:val="5"/>
            <w:tcBorders>
              <w:left w:val="dotted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ON-THERAPY</w:t>
            </w:r>
          </w:p>
        </w:tc>
      </w:tr>
      <w:tr w:rsidR="00A0461C" w:rsidRPr="00D13BC5" w:rsidTr="00A0461C">
        <w:trPr>
          <w:gridAfter w:val="1"/>
          <w:wAfter w:w="36" w:type="dxa"/>
          <w:cantSplit/>
          <w:trHeight w:val="510"/>
        </w:trPr>
        <w:tc>
          <w:tcPr>
            <w:tcW w:w="680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A0461C" w:rsidRPr="00D13BC5" w:rsidRDefault="00A0461C" w:rsidP="00A0461C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2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TKI therapy (years)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A0461C" w:rsidRPr="00D13BC5" w:rsidTr="00A0461C">
        <w:trPr>
          <w:gridAfter w:val="1"/>
          <w:wAfter w:w="36" w:type="dxa"/>
          <w:cantSplit/>
          <w:trHeight w:val="510"/>
        </w:trPr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0461C" w:rsidRPr="00D13BC5" w:rsidRDefault="00A0461C" w:rsidP="00A0461C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MR duration (years)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0461C" w:rsidRPr="00D13BC5" w:rsidRDefault="00A0461C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AE0CA4" w:rsidRPr="00D13BC5" w:rsidTr="00A0461C">
        <w:trPr>
          <w:gridAfter w:val="1"/>
          <w:wAfter w:w="36" w:type="dxa"/>
          <w:cantSplit/>
          <w:trHeight w:val="567"/>
        </w:trPr>
        <w:tc>
          <w:tcPr>
            <w:tcW w:w="68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E0CA4" w:rsidRPr="00D13BC5" w:rsidRDefault="00AE0CA4" w:rsidP="00AE0CA4">
            <w:pPr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CFC assays before cessation</w:t>
            </w:r>
          </w:p>
          <w:p w:rsidR="00AE0CA4" w:rsidRPr="00D13BC5" w:rsidRDefault="00AE0CA4" w:rsidP="00AE0CA4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(</w:t>
            </w:r>
            <w:r w:rsidR="00DB1764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in </w:t>
            </w:r>
            <w:r w:rsidRPr="00D13BC5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bone marrow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Volume sample (ml)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A</w:t>
            </w:r>
          </w:p>
        </w:tc>
      </w:tr>
      <w:tr w:rsidR="00AE0CA4" w:rsidRPr="00D13BC5" w:rsidTr="00A0461C">
        <w:trPr>
          <w:gridAfter w:val="1"/>
          <w:wAfter w:w="36" w:type="dxa"/>
          <w:cantSplit/>
          <w:trHeight w:val="567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BMC number (10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0" w:type="dxa"/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1700" w:type="dxa"/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A</w:t>
            </w:r>
          </w:p>
        </w:tc>
      </w:tr>
      <w:tr w:rsidR="00AE0CA4" w:rsidRPr="00D13BC5" w:rsidTr="00EA05B7">
        <w:trPr>
          <w:gridAfter w:val="1"/>
          <w:wAfter w:w="36" w:type="dxa"/>
          <w:cantSplit/>
          <w:trHeight w:val="635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CFC pools analyzed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0461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20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8 individual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 pool of 2 CFCs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1700" w:type="dxa"/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A</w:t>
            </w:r>
          </w:p>
        </w:tc>
      </w:tr>
      <w:tr w:rsidR="00AE0CA4" w:rsidRPr="00D13BC5" w:rsidTr="00DB1764">
        <w:trPr>
          <w:gridAfter w:val="1"/>
          <w:wAfter w:w="36" w:type="dxa"/>
          <w:cantSplit/>
          <w:trHeight w:val="624"/>
        </w:trPr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CFC pools expressing </w:t>
            </w:r>
            <w:r w:rsidRPr="00D13BC5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BCR-ABL1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D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20"/>
                <w:lang w:val="en-US"/>
              </w:rPr>
              <w:t>NA</w:t>
            </w:r>
          </w:p>
        </w:tc>
      </w:tr>
      <w:tr w:rsidR="00AE0CA4" w:rsidRPr="00D13BC5" w:rsidTr="00DB1764">
        <w:trPr>
          <w:gridAfter w:val="1"/>
          <w:wAfter w:w="36" w:type="dxa"/>
          <w:cantSplit/>
          <w:trHeight w:val="283"/>
        </w:trPr>
        <w:tc>
          <w:tcPr>
            <w:tcW w:w="3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Treatment cess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OFF-THERAP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ON-THERAPY</w:t>
            </w:r>
          </w:p>
        </w:tc>
      </w:tr>
      <w:tr w:rsidR="00AE0CA4" w:rsidRPr="00D13BC5" w:rsidTr="00DB1764">
        <w:trPr>
          <w:gridAfter w:val="1"/>
          <w:wAfter w:w="36" w:type="dxa"/>
          <w:cantSplit/>
          <w:trHeight w:val="567"/>
        </w:trPr>
        <w:tc>
          <w:tcPr>
            <w:tcW w:w="68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E0CA4" w:rsidRPr="00D13BC5" w:rsidRDefault="00AE0CA4" w:rsidP="00AE0CA4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Molecular recurrence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elay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AE0CA4" w:rsidRPr="00D13BC5" w:rsidTr="00EA05B7">
        <w:trPr>
          <w:gridAfter w:val="1"/>
          <w:wAfter w:w="36" w:type="dxa"/>
          <w:cantSplit/>
          <w:trHeight w:val="567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BCR-ABL1/ABL1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IS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in peripheral blood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%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.1%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7%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</w:tr>
      <w:tr w:rsidR="00AE0CA4" w:rsidRPr="00D13BC5" w:rsidTr="009D7635">
        <w:trPr>
          <w:gridAfter w:val="1"/>
          <w:wAfter w:w="36" w:type="dxa"/>
          <w:cantSplit/>
          <w:trHeight w:val="340"/>
        </w:trPr>
        <w:tc>
          <w:tcPr>
            <w:tcW w:w="68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E0CA4" w:rsidRPr="00D13BC5" w:rsidRDefault="00AE0CA4" w:rsidP="00AE0CA4">
            <w:pPr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CFC assays at molecular recurrence</w:t>
            </w:r>
          </w:p>
          <w:p w:rsidR="00AE0CA4" w:rsidRPr="00D13BC5" w:rsidRDefault="00AE0CA4" w:rsidP="00AE0CA4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(in peripheral blood)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Volume sample (ml)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AE0CA4" w:rsidRPr="00D13BC5" w:rsidTr="009D7635">
        <w:trPr>
          <w:gridAfter w:val="1"/>
          <w:wAfter w:w="36" w:type="dxa"/>
          <w:cantSplit/>
          <w:trHeight w:val="340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BMC number (10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0" w:type="dxa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0" w:type="dxa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AE0CA4" w:rsidRPr="00D13BC5" w:rsidTr="006B4BDD">
        <w:trPr>
          <w:gridAfter w:val="1"/>
          <w:wAfter w:w="36" w:type="dxa"/>
          <w:cantSplit/>
          <w:trHeight w:val="510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CFCs generated per dish for 5x10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4 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BMCs plated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700" w:type="dxa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0" w:type="dxa"/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236" w:type="dxa"/>
            <w:tcBorders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AE0CA4" w:rsidRPr="00D13BC5" w:rsidTr="006B4BDD">
        <w:trPr>
          <w:gridAfter w:val="1"/>
          <w:wAfter w:w="36" w:type="dxa"/>
          <w:cantSplit/>
          <w:trHeight w:val="510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Estimated number of CFCs per ml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7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6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07.5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50</w:t>
            </w:r>
          </w:p>
        </w:tc>
      </w:tr>
      <w:tr w:rsidR="00AE0CA4" w:rsidRPr="00D13BC5" w:rsidTr="006B4BDD">
        <w:trPr>
          <w:gridAfter w:val="1"/>
          <w:wAfter w:w="36" w:type="dxa"/>
          <w:cantSplit/>
          <w:trHeight w:val="1361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CFC analyzed individually or in poo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0461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37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5 individual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3 pools of 2 CFCs</w:t>
            </w:r>
          </w:p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2 pool of 3 CFC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0461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35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0 individual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0 pools of 2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 pool of 5 CFCs</w:t>
            </w:r>
          </w:p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0461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73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9 pools of 3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9 pools of 4 CFCs</w:t>
            </w:r>
          </w:p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2 pool of 5 CFC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0461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58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2 individual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2 pools of 2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6 pools of 3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6 pools of 4 CFCs</w:t>
            </w:r>
          </w:p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2 pool of 5 CFCs</w:t>
            </w:r>
          </w:p>
        </w:tc>
      </w:tr>
      <w:tr w:rsidR="00AE0CA4" w:rsidRPr="00D13BC5" w:rsidTr="009D7635">
        <w:trPr>
          <w:gridAfter w:val="1"/>
          <w:wAfter w:w="36" w:type="dxa"/>
          <w:cantSplit/>
          <w:trHeight w:val="794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Individually or pooled CFCs expressing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BCR-ABL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5 individual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3 pools of 2 CFCs</w:t>
            </w:r>
          </w:p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2 pool of 3 CFC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0 individual CFCs</w:t>
            </w:r>
          </w:p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0 pools of 2 CFCs</w:t>
            </w:r>
          </w:p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 pool of 5 CFC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CA4" w:rsidRPr="00DB1764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3 pools of 3 CFCs</w:t>
            </w:r>
          </w:p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 pool of 4 CFC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A0461C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DB1764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20"/>
                <w:lang w:val="en-US"/>
              </w:rPr>
              <w:t>1 pool of 4 CFCs</w:t>
            </w:r>
          </w:p>
        </w:tc>
      </w:tr>
      <w:tr w:rsidR="00AE0CA4" w:rsidRPr="00D13BC5" w:rsidTr="009D7635">
        <w:trPr>
          <w:gridAfter w:val="1"/>
          <w:wAfter w:w="36" w:type="dxa"/>
          <w:cantSplit/>
          <w:trHeight w:val="340"/>
        </w:trPr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Median</w:t>
            </w:r>
            <w:r w:rsidRPr="00D13BC5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BCR-ABL1/ABL1</w:t>
            </w: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IS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2%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5%</w:t>
            </w:r>
          </w:p>
        </w:tc>
      </w:tr>
      <w:tr w:rsidR="00AE0CA4" w:rsidRPr="00D13BC5" w:rsidTr="00DB1764">
        <w:trPr>
          <w:gridAfter w:val="1"/>
          <w:wAfter w:w="36" w:type="dxa"/>
          <w:cantSplit/>
          <w:trHeight w:val="454"/>
        </w:trPr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Estimated number of leukemic CFCs per ml*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DB176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28</w:t>
            </w:r>
            <w:r w:rsidR="00AE0CA4"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607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DB176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1</w:t>
            </w:r>
            <w:r w:rsidR="00AE0CA4"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46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-90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-31</w:t>
            </w:r>
          </w:p>
        </w:tc>
      </w:tr>
      <w:tr w:rsidR="00DB1764" w:rsidRPr="00D13BC5" w:rsidTr="00DB1764">
        <w:trPr>
          <w:gridAfter w:val="1"/>
          <w:wAfter w:w="36" w:type="dxa"/>
          <w:cantSplit/>
          <w:trHeight w:val="283"/>
        </w:trPr>
        <w:tc>
          <w:tcPr>
            <w:tcW w:w="3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DB1764" w:rsidRPr="00D13BC5" w:rsidRDefault="00DB1764" w:rsidP="00DB176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TKI resump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DB1764" w:rsidRPr="00D13BC5" w:rsidRDefault="00DB1764" w:rsidP="00DB176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36" w:type="dxa"/>
            <w:gridSpan w:val="5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DB1764" w:rsidRPr="00D13BC5" w:rsidRDefault="00DB1764" w:rsidP="00DB176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ON-THERAPY</w:t>
            </w:r>
          </w:p>
        </w:tc>
      </w:tr>
      <w:tr w:rsidR="00AE0CA4" w:rsidRPr="00D13BC5" w:rsidTr="00DB1764">
        <w:trPr>
          <w:gridAfter w:val="1"/>
          <w:wAfter w:w="36" w:type="dxa"/>
          <w:cantSplit/>
          <w:trHeight w:val="680"/>
        </w:trPr>
        <w:tc>
          <w:tcPr>
            <w:tcW w:w="68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E0CA4" w:rsidRPr="00D13BC5" w:rsidRDefault="00AE0CA4" w:rsidP="00AE0CA4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Retreatment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TKI therapy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matinib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0 mg/day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matinib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0 mg/day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matinib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0 mg/day</w:t>
            </w:r>
          </w:p>
        </w:tc>
        <w:tc>
          <w:tcPr>
            <w:tcW w:w="2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osutinib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0 mg/day</w:t>
            </w:r>
          </w:p>
        </w:tc>
      </w:tr>
      <w:tr w:rsidR="00AE0CA4" w:rsidRPr="00D13BC5" w:rsidTr="000C63B5">
        <w:trPr>
          <w:gridAfter w:val="1"/>
          <w:wAfter w:w="36" w:type="dxa"/>
          <w:cantSplit/>
          <w:trHeight w:val="680"/>
        </w:trPr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E0CA4" w:rsidRPr="00D13BC5" w:rsidRDefault="00AE0CA4" w:rsidP="00AE0CA4">
            <w:pPr>
              <w:spacing w:line="200" w:lineRule="exact"/>
              <w:ind w:left="113" w:right="113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Evolution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R</w:t>
            </w: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at 18 months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R</w:t>
            </w: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t 24 month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R</w:t>
            </w: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2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R</w:t>
            </w: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  <w:p w:rsidR="00AE0CA4" w:rsidRPr="00D13BC5" w:rsidRDefault="00AE0CA4" w:rsidP="00AE0CA4">
            <w:pPr>
              <w:spacing w:line="200" w:lineRule="exac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13B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t 12 months</w:t>
            </w:r>
          </w:p>
        </w:tc>
      </w:tr>
    </w:tbl>
    <w:p w:rsidR="00F55BC8" w:rsidRPr="00D13BC5" w:rsidRDefault="00F55BC8" w:rsidP="009D7635">
      <w:pPr>
        <w:spacing w:line="200" w:lineRule="exact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sectPr w:rsidR="00F55BC8" w:rsidRPr="00D13BC5" w:rsidSect="00A0461C">
      <w:type w:val="continuous"/>
      <w:pgSz w:w="11906" w:h="16838" w:code="9"/>
      <w:pgMar w:top="398" w:right="720" w:bottom="41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FC1" w:rsidRDefault="00FA2FC1" w:rsidP="00AB632F">
      <w:r>
        <w:separator/>
      </w:r>
    </w:p>
  </w:endnote>
  <w:endnote w:type="continuationSeparator" w:id="0">
    <w:p w:rsidR="00FA2FC1" w:rsidRDefault="00FA2FC1" w:rsidP="00AB6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FC1" w:rsidRDefault="00FA2FC1" w:rsidP="00AB632F">
      <w:r>
        <w:separator/>
      </w:r>
    </w:p>
  </w:footnote>
  <w:footnote w:type="continuationSeparator" w:id="0">
    <w:p w:rsidR="00FA2FC1" w:rsidRDefault="00FA2FC1" w:rsidP="00AB6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C669A"/>
    <w:multiLevelType w:val="hybridMultilevel"/>
    <w:tmpl w:val="AD0AF508"/>
    <w:lvl w:ilvl="0" w:tplc="40C0701E">
      <w:start w:val="2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440"/>
    <w:rsid w:val="0003379E"/>
    <w:rsid w:val="00044746"/>
    <w:rsid w:val="00074CAF"/>
    <w:rsid w:val="00084535"/>
    <w:rsid w:val="000C63B5"/>
    <w:rsid w:val="00104EE4"/>
    <w:rsid w:val="001054D2"/>
    <w:rsid w:val="0015388C"/>
    <w:rsid w:val="00156F80"/>
    <w:rsid w:val="0016449C"/>
    <w:rsid w:val="00195BB7"/>
    <w:rsid w:val="001B5FEA"/>
    <w:rsid w:val="001C73D4"/>
    <w:rsid w:val="001F09AE"/>
    <w:rsid w:val="001F7F04"/>
    <w:rsid w:val="00255D4D"/>
    <w:rsid w:val="00262C13"/>
    <w:rsid w:val="002633D7"/>
    <w:rsid w:val="002B31D8"/>
    <w:rsid w:val="002C6599"/>
    <w:rsid w:val="002E3974"/>
    <w:rsid w:val="002F192A"/>
    <w:rsid w:val="003270F9"/>
    <w:rsid w:val="00335040"/>
    <w:rsid w:val="0034116C"/>
    <w:rsid w:val="003623F9"/>
    <w:rsid w:val="00374D5D"/>
    <w:rsid w:val="003D5983"/>
    <w:rsid w:val="004026A3"/>
    <w:rsid w:val="00405A26"/>
    <w:rsid w:val="00445D05"/>
    <w:rsid w:val="004475D8"/>
    <w:rsid w:val="00450D73"/>
    <w:rsid w:val="00461303"/>
    <w:rsid w:val="004B0334"/>
    <w:rsid w:val="004B33FC"/>
    <w:rsid w:val="004C62C6"/>
    <w:rsid w:val="004F2684"/>
    <w:rsid w:val="004F2853"/>
    <w:rsid w:val="004F67E2"/>
    <w:rsid w:val="00501377"/>
    <w:rsid w:val="005234F1"/>
    <w:rsid w:val="00533F39"/>
    <w:rsid w:val="005E3178"/>
    <w:rsid w:val="005E7925"/>
    <w:rsid w:val="0061266C"/>
    <w:rsid w:val="00673797"/>
    <w:rsid w:val="006807E8"/>
    <w:rsid w:val="006B4BDD"/>
    <w:rsid w:val="006C77EE"/>
    <w:rsid w:val="006E0315"/>
    <w:rsid w:val="006E7A35"/>
    <w:rsid w:val="006F6144"/>
    <w:rsid w:val="00713547"/>
    <w:rsid w:val="00725336"/>
    <w:rsid w:val="00733290"/>
    <w:rsid w:val="0076569F"/>
    <w:rsid w:val="0081755D"/>
    <w:rsid w:val="008318D2"/>
    <w:rsid w:val="00840E13"/>
    <w:rsid w:val="008579B8"/>
    <w:rsid w:val="008B1E6C"/>
    <w:rsid w:val="008E21E7"/>
    <w:rsid w:val="009737D2"/>
    <w:rsid w:val="00983DDC"/>
    <w:rsid w:val="009D7635"/>
    <w:rsid w:val="009F39AD"/>
    <w:rsid w:val="00A04207"/>
    <w:rsid w:val="00A0461C"/>
    <w:rsid w:val="00A4007C"/>
    <w:rsid w:val="00A408A4"/>
    <w:rsid w:val="00A5332C"/>
    <w:rsid w:val="00AB632F"/>
    <w:rsid w:val="00AE0CA4"/>
    <w:rsid w:val="00AE23E8"/>
    <w:rsid w:val="00AF267D"/>
    <w:rsid w:val="00AF745F"/>
    <w:rsid w:val="00B10474"/>
    <w:rsid w:val="00B504FF"/>
    <w:rsid w:val="00B50C81"/>
    <w:rsid w:val="00B525A6"/>
    <w:rsid w:val="00B858E4"/>
    <w:rsid w:val="00BE3D41"/>
    <w:rsid w:val="00BF01C1"/>
    <w:rsid w:val="00BF2174"/>
    <w:rsid w:val="00C0336E"/>
    <w:rsid w:val="00C5475E"/>
    <w:rsid w:val="00C804A3"/>
    <w:rsid w:val="00C9198A"/>
    <w:rsid w:val="00CA2B51"/>
    <w:rsid w:val="00CC2026"/>
    <w:rsid w:val="00CD7440"/>
    <w:rsid w:val="00CF0B09"/>
    <w:rsid w:val="00D13BC5"/>
    <w:rsid w:val="00D4702E"/>
    <w:rsid w:val="00D50F93"/>
    <w:rsid w:val="00D611A0"/>
    <w:rsid w:val="00D9364D"/>
    <w:rsid w:val="00DB1764"/>
    <w:rsid w:val="00DB1CB4"/>
    <w:rsid w:val="00DE1347"/>
    <w:rsid w:val="00E21947"/>
    <w:rsid w:val="00F21618"/>
    <w:rsid w:val="00F55BC8"/>
    <w:rsid w:val="00F56DEB"/>
    <w:rsid w:val="00F735FD"/>
    <w:rsid w:val="00F770D8"/>
    <w:rsid w:val="00F90B5D"/>
    <w:rsid w:val="00F95E92"/>
    <w:rsid w:val="00FA2FC1"/>
    <w:rsid w:val="00FB08AD"/>
    <w:rsid w:val="00FC0950"/>
    <w:rsid w:val="00FC1F82"/>
    <w:rsid w:val="00FD25FB"/>
    <w:rsid w:val="00F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CD7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AB63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AB632F"/>
    <w:rPr>
      <w:sz w:val="24"/>
      <w:szCs w:val="24"/>
    </w:rPr>
  </w:style>
  <w:style w:type="paragraph" w:styleId="Pieddepage">
    <w:name w:val="footer"/>
    <w:basedOn w:val="Normal"/>
    <w:link w:val="PieddepageCar"/>
    <w:unhideWhenUsed/>
    <w:rsid w:val="00AB63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AB632F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AF26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CD7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AB63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AB632F"/>
    <w:rPr>
      <w:sz w:val="24"/>
      <w:szCs w:val="24"/>
    </w:rPr>
  </w:style>
  <w:style w:type="paragraph" w:styleId="Pieddepage">
    <w:name w:val="footer"/>
    <w:basedOn w:val="Normal"/>
    <w:link w:val="PieddepageCar"/>
    <w:unhideWhenUsed/>
    <w:rsid w:val="00AB63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AB632F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AF26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97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RVSCCMPROD01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MEL Jean-Claude</dc:creator>
  <cp:lastModifiedBy>A Turhan</cp:lastModifiedBy>
  <cp:revision>2</cp:revision>
  <cp:lastPrinted>2019-07-08T12:18:00Z</cp:lastPrinted>
  <dcterms:created xsi:type="dcterms:W3CDTF">2019-10-14T22:55:00Z</dcterms:created>
  <dcterms:modified xsi:type="dcterms:W3CDTF">2019-10-14T22:55:00Z</dcterms:modified>
</cp:coreProperties>
</file>